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B08EE" w14:textId="681AD4E2" w:rsidR="00C27A19" w:rsidRPr="00770F6D" w:rsidRDefault="00C27A19" w:rsidP="00C27A19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70F6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 S1. Summary of reported analytic families, hypothesis counts, and multiplicity handling</w:t>
      </w:r>
    </w:p>
    <w:tbl>
      <w:tblPr>
        <w:tblStyle w:val="af"/>
        <w:tblW w:w="9353" w:type="dxa"/>
        <w:jc w:val="center"/>
        <w:tblLayout w:type="fixed"/>
        <w:tblLook w:val="04A0" w:firstRow="1" w:lastRow="0" w:firstColumn="1" w:lastColumn="0" w:noHBand="0" w:noVBand="1"/>
      </w:tblPr>
      <w:tblGrid>
        <w:gridCol w:w="3067"/>
        <w:gridCol w:w="1356"/>
        <w:gridCol w:w="1483"/>
        <w:gridCol w:w="3447"/>
      </w:tblGrid>
      <w:tr w:rsidR="00770F6D" w:rsidRPr="00770F6D" w14:paraId="673BF0F7" w14:textId="77777777" w:rsidTr="003D5CDD">
        <w:trPr>
          <w:jc w:val="center"/>
        </w:trPr>
        <w:tc>
          <w:tcPr>
            <w:tcW w:w="3067" w:type="dxa"/>
            <w:vAlign w:val="center"/>
          </w:tcPr>
          <w:p w14:paraId="57226063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alytic component</w:t>
            </w:r>
          </w:p>
        </w:tc>
        <w:tc>
          <w:tcPr>
            <w:tcW w:w="1356" w:type="dxa"/>
            <w:vAlign w:val="center"/>
          </w:tcPr>
          <w:p w14:paraId="5CD88C35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-level hypotheses (n)</w:t>
            </w:r>
          </w:p>
        </w:tc>
        <w:tc>
          <w:tcPr>
            <w:tcW w:w="1483" w:type="dxa"/>
            <w:vAlign w:val="center"/>
          </w:tcPr>
          <w:p w14:paraId="7A87A9B6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orted p values/contrasts (n)</w:t>
            </w:r>
          </w:p>
        </w:tc>
        <w:tc>
          <w:tcPr>
            <w:tcW w:w="3447" w:type="dxa"/>
            <w:vAlign w:val="center"/>
          </w:tcPr>
          <w:p w14:paraId="4186B0DD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plicity handling/notes</w:t>
            </w:r>
          </w:p>
        </w:tc>
      </w:tr>
      <w:tr w:rsidR="00770F6D" w:rsidRPr="00770F6D" w14:paraId="34E3FDCE" w14:textId="77777777" w:rsidTr="003D5CDD">
        <w:trPr>
          <w:jc w:val="center"/>
        </w:trPr>
        <w:tc>
          <w:tcPr>
            <w:tcW w:w="3067" w:type="dxa"/>
            <w:vAlign w:val="center"/>
          </w:tcPr>
          <w:p w14:paraId="0198160A" w14:textId="77777777" w:rsidR="00C27A19" w:rsidRPr="00770F6D" w:rsidRDefault="00C27A19" w:rsidP="003D5C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-primary categorical models (NIBUT and Schirmer by glycemic stratum)</w:t>
            </w:r>
          </w:p>
        </w:tc>
        <w:tc>
          <w:tcPr>
            <w:tcW w:w="1356" w:type="dxa"/>
            <w:vAlign w:val="center"/>
          </w:tcPr>
          <w:p w14:paraId="42923D19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83" w:type="dxa"/>
            <w:vAlign w:val="center"/>
          </w:tcPr>
          <w:p w14:paraId="7F3EBC26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47" w:type="dxa"/>
            <w:vAlign w:val="center"/>
          </w:tcPr>
          <w:p w14:paraId="24C501D5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h co-primary endpoints required significant at α=0.05; Pre vs Non, DM vs Non, and p-trend are displayed for each model; no FDR.</w:t>
            </w:r>
          </w:p>
        </w:tc>
      </w:tr>
      <w:tr w:rsidR="00770F6D" w:rsidRPr="00770F6D" w14:paraId="659DBE51" w14:textId="77777777" w:rsidTr="003D5CDD">
        <w:trPr>
          <w:jc w:val="center"/>
        </w:trPr>
        <w:tc>
          <w:tcPr>
            <w:tcW w:w="3067" w:type="dxa"/>
            <w:vAlign w:val="center"/>
          </w:tcPr>
          <w:p w14:paraId="298C8EDF" w14:textId="77777777" w:rsidR="00C27A19" w:rsidRPr="00770F6D" w:rsidRDefault="00C27A19" w:rsidP="003D5C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categorical models (6 continuous and 4 binary endpoints by glycemic stratum)</w:t>
            </w:r>
          </w:p>
        </w:tc>
        <w:tc>
          <w:tcPr>
            <w:tcW w:w="1356" w:type="dxa"/>
            <w:vAlign w:val="center"/>
          </w:tcPr>
          <w:p w14:paraId="1051BBFC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83" w:type="dxa"/>
            <w:vAlign w:val="center"/>
          </w:tcPr>
          <w:p w14:paraId="2AA56427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447" w:type="dxa"/>
            <w:vAlign w:val="center"/>
          </w:tcPr>
          <w:p w14:paraId="25FFE916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jamini-Hochberg FDR q=0.05 within family.</w:t>
            </w:r>
          </w:p>
        </w:tc>
      </w:tr>
      <w:tr w:rsidR="00770F6D" w:rsidRPr="00770F6D" w14:paraId="087582D3" w14:textId="77777777" w:rsidTr="003D5CDD">
        <w:trPr>
          <w:jc w:val="center"/>
        </w:trPr>
        <w:tc>
          <w:tcPr>
            <w:tcW w:w="3067" w:type="dxa"/>
            <w:vAlign w:val="center"/>
          </w:tcPr>
          <w:p w14:paraId="6F9B14A5" w14:textId="77777777" w:rsidR="00C27A19" w:rsidRPr="00770F6D" w:rsidRDefault="00C27A19" w:rsidP="003D5C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nuous-exposure main/supportive models (HbA1c and FPG)</w:t>
            </w:r>
          </w:p>
        </w:tc>
        <w:tc>
          <w:tcPr>
            <w:tcW w:w="1356" w:type="dxa"/>
            <w:vAlign w:val="center"/>
          </w:tcPr>
          <w:p w14:paraId="2B73FB5F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83" w:type="dxa"/>
            <w:vAlign w:val="center"/>
          </w:tcPr>
          <w:p w14:paraId="1B7F47E7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447" w:type="dxa"/>
            <w:vAlign w:val="center"/>
          </w:tcPr>
          <w:p w14:paraId="7CF61AF7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FDR for the 2 co-primary HbA1c models; FDR applied to secondary/supportive models where shown.</w:t>
            </w:r>
          </w:p>
        </w:tc>
      </w:tr>
      <w:tr w:rsidR="00770F6D" w:rsidRPr="00770F6D" w14:paraId="77805269" w14:textId="77777777" w:rsidTr="003D5CDD">
        <w:trPr>
          <w:jc w:val="center"/>
        </w:trPr>
        <w:tc>
          <w:tcPr>
            <w:tcW w:w="3067" w:type="dxa"/>
            <w:vAlign w:val="center"/>
          </w:tcPr>
          <w:p w14:paraId="1F288D54" w14:textId="77777777" w:rsidR="00C27A19" w:rsidRPr="00770F6D" w:rsidRDefault="00C27A19" w:rsidP="003D5C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linearity tests (restricted cubic splines)</w:t>
            </w:r>
          </w:p>
        </w:tc>
        <w:tc>
          <w:tcPr>
            <w:tcW w:w="1356" w:type="dxa"/>
            <w:vAlign w:val="center"/>
          </w:tcPr>
          <w:p w14:paraId="71C29D97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83" w:type="dxa"/>
            <w:vAlign w:val="center"/>
          </w:tcPr>
          <w:p w14:paraId="52248E09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47" w:type="dxa"/>
            <w:vAlign w:val="center"/>
          </w:tcPr>
          <w:p w14:paraId="5F69C390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loratory shape assessment; no separate multiplicity adjustment.</w:t>
            </w:r>
          </w:p>
        </w:tc>
      </w:tr>
      <w:tr w:rsidR="00770F6D" w:rsidRPr="00770F6D" w14:paraId="2B6730D4" w14:textId="77777777" w:rsidTr="003D5CDD">
        <w:trPr>
          <w:jc w:val="center"/>
        </w:trPr>
        <w:tc>
          <w:tcPr>
            <w:tcW w:w="3067" w:type="dxa"/>
            <w:vAlign w:val="center"/>
          </w:tcPr>
          <w:p w14:paraId="10E683F4" w14:textId="77777777" w:rsidR="00C27A19" w:rsidRPr="00770F6D" w:rsidRDefault="00C27A19" w:rsidP="003D5C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/robustness models reported numerically</w:t>
            </w:r>
          </w:p>
        </w:tc>
        <w:tc>
          <w:tcPr>
            <w:tcW w:w="1356" w:type="dxa"/>
            <w:vAlign w:val="center"/>
          </w:tcPr>
          <w:p w14:paraId="7660DA37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83" w:type="dxa"/>
            <w:vAlign w:val="center"/>
          </w:tcPr>
          <w:p w14:paraId="7CA0611E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447" w:type="dxa"/>
            <w:vAlign w:val="center"/>
          </w:tcPr>
          <w:p w14:paraId="2FBAC6BE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ortive analyses only; includes alternative DED definition, sign-only endpoints, restricted prediabetes, both-eye DED, and diabetes-stratum duration/treatment adjustment.</w:t>
            </w:r>
          </w:p>
        </w:tc>
      </w:tr>
      <w:tr w:rsidR="00C27A19" w:rsidRPr="00770F6D" w14:paraId="0D4F5FA1" w14:textId="77777777" w:rsidTr="003D5CDD">
        <w:trPr>
          <w:jc w:val="center"/>
        </w:trPr>
        <w:tc>
          <w:tcPr>
            <w:tcW w:w="3067" w:type="dxa"/>
            <w:vAlign w:val="center"/>
          </w:tcPr>
          <w:p w14:paraId="30C90BA2" w14:textId="77777777" w:rsidR="00C27A19" w:rsidRPr="00770F6D" w:rsidRDefault="00C27A19" w:rsidP="003D5C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356" w:type="dxa"/>
            <w:vAlign w:val="center"/>
          </w:tcPr>
          <w:p w14:paraId="2BD01ECB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83" w:type="dxa"/>
            <w:vAlign w:val="center"/>
          </w:tcPr>
          <w:p w14:paraId="6A3A1C86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3447" w:type="dxa"/>
            <w:vAlign w:val="center"/>
          </w:tcPr>
          <w:p w14:paraId="52652528" w14:textId="77777777" w:rsidR="00C27A19" w:rsidRPr="00770F6D" w:rsidRDefault="00C27A19" w:rsidP="003D5C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mptom-only OSDI ≥13 was not double-counted because it is identical to the main OSDI ≥13 secondary model.</w:t>
            </w:r>
          </w:p>
        </w:tc>
      </w:tr>
    </w:tbl>
    <w:p w14:paraId="39144CC6" w14:textId="77777777" w:rsidR="00C27A19" w:rsidRPr="00770F6D" w:rsidRDefault="00C27A19" w:rsidP="00C27A19">
      <w:pPr>
        <w:spacing w:line="288" w:lineRule="auto"/>
        <w:contextualSpacing/>
        <w:mirrorIndents/>
        <w:rPr>
          <w:rFonts w:ascii="Times New Roman" w:hAnsi="Times New Roman" w:cs="Times New Roman"/>
          <w:color w:val="000000" w:themeColor="text1"/>
          <w:sz w:val="22"/>
        </w:rPr>
      </w:pPr>
    </w:p>
    <w:p w14:paraId="7B58A7DF" w14:textId="1B4FCE7A" w:rsidR="00D12193" w:rsidRPr="00770F6D" w:rsidRDefault="00D12193" w:rsidP="00D12193">
      <w:pPr>
        <w:widowControl/>
        <w:rPr>
          <w:rFonts w:ascii="Times New Roman" w:hAnsi="Times New Roman" w:cs="Times New Roman"/>
          <w:color w:val="000000" w:themeColor="text1"/>
        </w:rPr>
        <w:sectPr w:rsidR="00D12193" w:rsidRPr="00770F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76A84D" w14:textId="259C738C" w:rsidR="00D12193" w:rsidRPr="00770F6D" w:rsidRDefault="00D12193" w:rsidP="00D12193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70F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S</w:t>
      </w:r>
      <w:r w:rsidR="00C27A19" w:rsidRPr="00770F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770F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Prediabetes diagnostic criteria and diabetes clinical characteristics</w:t>
      </w:r>
    </w:p>
    <w:tbl>
      <w:tblPr>
        <w:tblStyle w:val="af"/>
        <w:tblW w:w="8731" w:type="dxa"/>
        <w:tblLook w:val="04A0" w:firstRow="1" w:lastRow="0" w:firstColumn="1" w:lastColumn="0" w:noHBand="0" w:noVBand="1"/>
      </w:tblPr>
      <w:tblGrid>
        <w:gridCol w:w="4830"/>
        <w:gridCol w:w="2121"/>
        <w:gridCol w:w="1780"/>
      </w:tblGrid>
      <w:tr w:rsidR="00770F6D" w:rsidRPr="00770F6D" w14:paraId="7CE903EE" w14:textId="77777777" w:rsidTr="0029247A">
        <w:tc>
          <w:tcPr>
            <w:tcW w:w="4830" w:type="dxa"/>
          </w:tcPr>
          <w:p w14:paraId="53234D3D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2121" w:type="dxa"/>
          </w:tcPr>
          <w:p w14:paraId="0C571101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diabetes (n=100)</w:t>
            </w:r>
          </w:p>
        </w:tc>
        <w:tc>
          <w:tcPr>
            <w:tcW w:w="1780" w:type="dxa"/>
          </w:tcPr>
          <w:p w14:paraId="0333FFCD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s (n=100)</w:t>
            </w:r>
          </w:p>
        </w:tc>
      </w:tr>
      <w:tr w:rsidR="00770F6D" w:rsidRPr="00770F6D" w14:paraId="0CB8F9BF" w14:textId="77777777" w:rsidTr="0029247A">
        <w:trPr>
          <w:gridAfter w:val="2"/>
          <w:wAfter w:w="3901" w:type="dxa"/>
        </w:trPr>
        <w:tc>
          <w:tcPr>
            <w:tcW w:w="4830" w:type="dxa"/>
          </w:tcPr>
          <w:p w14:paraId="1248C4F7" w14:textId="54DC9A85" w:rsidR="00D12193" w:rsidRPr="00770F6D" w:rsidRDefault="00D12193" w:rsidP="00A847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. Prediabetes criteria (within prediabetes stratum)</w:t>
            </w:r>
          </w:p>
        </w:tc>
      </w:tr>
      <w:tr w:rsidR="00770F6D" w:rsidRPr="00770F6D" w14:paraId="68F1DD8D" w14:textId="77777777" w:rsidTr="0029247A">
        <w:tc>
          <w:tcPr>
            <w:tcW w:w="4830" w:type="dxa"/>
          </w:tcPr>
          <w:p w14:paraId="2F51C8D6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 5.7–6.4% only (FPG &lt;100 mg/dL)</w:t>
            </w:r>
          </w:p>
        </w:tc>
        <w:tc>
          <w:tcPr>
            <w:tcW w:w="2121" w:type="dxa"/>
          </w:tcPr>
          <w:p w14:paraId="6F929946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25.0)</w:t>
            </w:r>
          </w:p>
        </w:tc>
        <w:tc>
          <w:tcPr>
            <w:tcW w:w="1780" w:type="dxa"/>
          </w:tcPr>
          <w:p w14:paraId="660F02F8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0F6D" w:rsidRPr="00770F6D" w14:paraId="1B9E8D8A" w14:textId="77777777" w:rsidTr="0029247A">
        <w:tc>
          <w:tcPr>
            <w:tcW w:w="4830" w:type="dxa"/>
          </w:tcPr>
          <w:p w14:paraId="21CD54EC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G 100–125 mg/dL only (HbA1c &lt;5.7%)</w:t>
            </w:r>
          </w:p>
        </w:tc>
        <w:tc>
          <w:tcPr>
            <w:tcW w:w="2121" w:type="dxa"/>
          </w:tcPr>
          <w:p w14:paraId="5D3FAE62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5.0)</w:t>
            </w:r>
          </w:p>
        </w:tc>
        <w:tc>
          <w:tcPr>
            <w:tcW w:w="1780" w:type="dxa"/>
          </w:tcPr>
          <w:p w14:paraId="6F11DED5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0F6D" w:rsidRPr="00770F6D" w14:paraId="0BDAFE9F" w14:textId="77777777" w:rsidTr="0029247A">
        <w:tc>
          <w:tcPr>
            <w:tcW w:w="4830" w:type="dxa"/>
          </w:tcPr>
          <w:p w14:paraId="2CA899DC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h HbA1c 5.7–6.4% and FPG 100–125 mg/dL</w:t>
            </w:r>
          </w:p>
        </w:tc>
        <w:tc>
          <w:tcPr>
            <w:tcW w:w="2121" w:type="dxa"/>
          </w:tcPr>
          <w:p w14:paraId="5B2365A3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60.0)</w:t>
            </w:r>
          </w:p>
        </w:tc>
        <w:tc>
          <w:tcPr>
            <w:tcW w:w="1780" w:type="dxa"/>
          </w:tcPr>
          <w:p w14:paraId="77FEFA73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0F6D" w:rsidRPr="00770F6D" w14:paraId="65070A5C" w14:textId="77777777" w:rsidTr="0029247A">
        <w:trPr>
          <w:gridAfter w:val="2"/>
          <w:wAfter w:w="3901" w:type="dxa"/>
        </w:trPr>
        <w:tc>
          <w:tcPr>
            <w:tcW w:w="4830" w:type="dxa"/>
          </w:tcPr>
          <w:p w14:paraId="6B66E25D" w14:textId="60A16141" w:rsidR="00D12193" w:rsidRPr="00770F6D" w:rsidRDefault="00D12193" w:rsidP="00A847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. Diabetes stratum characteristics</w:t>
            </w:r>
          </w:p>
        </w:tc>
      </w:tr>
      <w:tr w:rsidR="00770F6D" w:rsidRPr="00770F6D" w14:paraId="075C7619" w14:textId="77777777" w:rsidTr="0029247A">
        <w:tc>
          <w:tcPr>
            <w:tcW w:w="4830" w:type="dxa"/>
          </w:tcPr>
          <w:p w14:paraId="5A255FEF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ation of diagnosed diabetes, years (median [IQR])</w:t>
            </w:r>
          </w:p>
        </w:tc>
        <w:tc>
          <w:tcPr>
            <w:tcW w:w="2121" w:type="dxa"/>
          </w:tcPr>
          <w:p w14:paraId="66DE3EF8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0" w:type="dxa"/>
          </w:tcPr>
          <w:p w14:paraId="7722A68D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 [3.5, 13.0]</w:t>
            </w:r>
          </w:p>
        </w:tc>
      </w:tr>
      <w:tr w:rsidR="00770F6D" w:rsidRPr="00770F6D" w14:paraId="757952B9" w14:textId="77777777" w:rsidTr="0029247A">
        <w:trPr>
          <w:gridAfter w:val="2"/>
          <w:wAfter w:w="3901" w:type="dxa"/>
        </w:trPr>
        <w:tc>
          <w:tcPr>
            <w:tcW w:w="4830" w:type="dxa"/>
          </w:tcPr>
          <w:p w14:paraId="012B4EC3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diabetic therapy, n (%)</w:t>
            </w:r>
          </w:p>
        </w:tc>
      </w:tr>
      <w:tr w:rsidR="00770F6D" w:rsidRPr="00770F6D" w14:paraId="704F90E8" w14:textId="77777777" w:rsidTr="0029247A">
        <w:tc>
          <w:tcPr>
            <w:tcW w:w="4830" w:type="dxa"/>
          </w:tcPr>
          <w:p w14:paraId="4A6772C7" w14:textId="77777777" w:rsidR="00D12193" w:rsidRPr="00770F6D" w:rsidRDefault="00D12193" w:rsidP="0029247A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estyle only (no pharmacotherapy)</w:t>
            </w:r>
          </w:p>
        </w:tc>
        <w:tc>
          <w:tcPr>
            <w:tcW w:w="2121" w:type="dxa"/>
          </w:tcPr>
          <w:p w14:paraId="7DAB0CFD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0" w:type="dxa"/>
          </w:tcPr>
          <w:p w14:paraId="261E37CE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8.0)</w:t>
            </w:r>
          </w:p>
        </w:tc>
      </w:tr>
      <w:tr w:rsidR="00770F6D" w:rsidRPr="00770F6D" w14:paraId="634A3EB8" w14:textId="77777777" w:rsidTr="0029247A">
        <w:tc>
          <w:tcPr>
            <w:tcW w:w="4830" w:type="dxa"/>
          </w:tcPr>
          <w:p w14:paraId="37770187" w14:textId="77777777" w:rsidR="00D12193" w:rsidRPr="00770F6D" w:rsidRDefault="00D12193" w:rsidP="0029247A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formin monotherapy</w:t>
            </w:r>
          </w:p>
        </w:tc>
        <w:tc>
          <w:tcPr>
            <w:tcW w:w="2121" w:type="dxa"/>
          </w:tcPr>
          <w:p w14:paraId="6B826B70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0" w:type="dxa"/>
          </w:tcPr>
          <w:p w14:paraId="056087E6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35.0)</w:t>
            </w:r>
          </w:p>
        </w:tc>
      </w:tr>
      <w:tr w:rsidR="00770F6D" w:rsidRPr="00770F6D" w14:paraId="11893A09" w14:textId="77777777" w:rsidTr="0029247A">
        <w:tc>
          <w:tcPr>
            <w:tcW w:w="4830" w:type="dxa"/>
          </w:tcPr>
          <w:p w14:paraId="32551394" w14:textId="77777777" w:rsidR="00D12193" w:rsidRPr="00770F6D" w:rsidRDefault="00D12193" w:rsidP="0029247A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oral agents without insulin</w:t>
            </w:r>
          </w:p>
        </w:tc>
        <w:tc>
          <w:tcPr>
            <w:tcW w:w="2121" w:type="dxa"/>
          </w:tcPr>
          <w:p w14:paraId="04DCDC7A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0" w:type="dxa"/>
          </w:tcPr>
          <w:p w14:paraId="2802E147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37.0)</w:t>
            </w:r>
          </w:p>
        </w:tc>
      </w:tr>
      <w:tr w:rsidR="00770F6D" w:rsidRPr="00770F6D" w14:paraId="482DA001" w14:textId="77777777" w:rsidTr="0029247A">
        <w:tc>
          <w:tcPr>
            <w:tcW w:w="4830" w:type="dxa"/>
          </w:tcPr>
          <w:p w14:paraId="58842B8F" w14:textId="77777777" w:rsidR="00D12193" w:rsidRPr="00770F6D" w:rsidRDefault="00D12193" w:rsidP="0029247A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-containing regimen (± oral agents)</w:t>
            </w:r>
          </w:p>
        </w:tc>
        <w:tc>
          <w:tcPr>
            <w:tcW w:w="2121" w:type="dxa"/>
          </w:tcPr>
          <w:p w14:paraId="6187E0F1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0" w:type="dxa"/>
          </w:tcPr>
          <w:p w14:paraId="34CD6F25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20.0)</w:t>
            </w:r>
          </w:p>
        </w:tc>
      </w:tr>
      <w:tr w:rsidR="00770F6D" w:rsidRPr="00770F6D" w14:paraId="176160D5" w14:textId="77777777" w:rsidTr="0029247A">
        <w:trPr>
          <w:gridAfter w:val="2"/>
          <w:wAfter w:w="3901" w:type="dxa"/>
        </w:trPr>
        <w:tc>
          <w:tcPr>
            <w:tcW w:w="4830" w:type="dxa"/>
          </w:tcPr>
          <w:p w14:paraId="19601DBB" w14:textId="053D8C48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t-documented complications, n (%)</w:t>
            </w:r>
            <w:r w:rsidR="00A443FA"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d</w:t>
            </w:r>
            <w:r w:rsidR="00DB4806"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  <w:r w:rsidR="00A443FA"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  <w:r w:rsidR="00D61A2D"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="00A443FA"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ive only)</w:t>
            </w:r>
          </w:p>
        </w:tc>
      </w:tr>
      <w:tr w:rsidR="00770F6D" w:rsidRPr="00770F6D" w14:paraId="3529553C" w14:textId="77777777" w:rsidTr="0029247A">
        <w:tc>
          <w:tcPr>
            <w:tcW w:w="4830" w:type="dxa"/>
          </w:tcPr>
          <w:p w14:paraId="0DCC9350" w14:textId="77777777" w:rsidR="00D12193" w:rsidRPr="00770F6D" w:rsidRDefault="00D12193" w:rsidP="0029247A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ic retinopathy</w:t>
            </w:r>
          </w:p>
        </w:tc>
        <w:tc>
          <w:tcPr>
            <w:tcW w:w="2121" w:type="dxa"/>
          </w:tcPr>
          <w:p w14:paraId="7C3C25EC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0" w:type="dxa"/>
          </w:tcPr>
          <w:p w14:paraId="2A87C1FA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24.0)</w:t>
            </w:r>
          </w:p>
        </w:tc>
      </w:tr>
      <w:tr w:rsidR="00770F6D" w:rsidRPr="00770F6D" w14:paraId="23139261" w14:textId="77777777" w:rsidTr="0029247A">
        <w:tc>
          <w:tcPr>
            <w:tcW w:w="4830" w:type="dxa"/>
          </w:tcPr>
          <w:p w14:paraId="0DB7A83B" w14:textId="77777777" w:rsidR="00D12193" w:rsidRPr="00770F6D" w:rsidRDefault="00D12193" w:rsidP="0029247A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phropathy/albuminuria</w:t>
            </w:r>
          </w:p>
        </w:tc>
        <w:tc>
          <w:tcPr>
            <w:tcW w:w="2121" w:type="dxa"/>
          </w:tcPr>
          <w:p w14:paraId="59BD9335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0" w:type="dxa"/>
          </w:tcPr>
          <w:p w14:paraId="58C545CC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2.0)</w:t>
            </w:r>
          </w:p>
        </w:tc>
      </w:tr>
      <w:tr w:rsidR="00D12193" w:rsidRPr="00770F6D" w14:paraId="6213B19E" w14:textId="77777777" w:rsidTr="0029247A">
        <w:tc>
          <w:tcPr>
            <w:tcW w:w="4830" w:type="dxa"/>
          </w:tcPr>
          <w:p w14:paraId="40E362F6" w14:textId="77777777" w:rsidR="00D12193" w:rsidRPr="00770F6D" w:rsidRDefault="00D12193" w:rsidP="0029247A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heral neuropathy</w:t>
            </w:r>
          </w:p>
        </w:tc>
        <w:tc>
          <w:tcPr>
            <w:tcW w:w="2121" w:type="dxa"/>
          </w:tcPr>
          <w:p w14:paraId="6E585B65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0" w:type="dxa"/>
          </w:tcPr>
          <w:p w14:paraId="4EB71E56" w14:textId="77777777" w:rsidR="00D12193" w:rsidRPr="00770F6D" w:rsidRDefault="00D12193" w:rsidP="00D121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8.0)</w:t>
            </w:r>
          </w:p>
        </w:tc>
      </w:tr>
    </w:tbl>
    <w:p w14:paraId="25C21986" w14:textId="77777777" w:rsidR="0029247A" w:rsidRPr="00770F6D" w:rsidRDefault="0029247A" w:rsidP="00D12193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29247A" w:rsidRPr="00770F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AD5826" w14:textId="4F009238" w:rsidR="00D12193" w:rsidRPr="00770F6D" w:rsidRDefault="00D12193" w:rsidP="0029247A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70F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S</w:t>
      </w:r>
      <w:r w:rsidR="00C27A19" w:rsidRPr="00770F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770F6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Symptom-only, sign-only, and key sensitivity analyses</w:t>
      </w:r>
    </w:p>
    <w:tbl>
      <w:tblPr>
        <w:tblStyle w:val="af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276"/>
        <w:gridCol w:w="1276"/>
        <w:gridCol w:w="992"/>
        <w:gridCol w:w="3402"/>
      </w:tblGrid>
      <w:tr w:rsidR="00770F6D" w:rsidRPr="00770F6D" w14:paraId="6C651966" w14:textId="77777777" w:rsidTr="00672370">
        <w:trPr>
          <w:jc w:val="center"/>
        </w:trPr>
        <w:tc>
          <w:tcPr>
            <w:tcW w:w="1696" w:type="dxa"/>
          </w:tcPr>
          <w:p w14:paraId="7E1B9A58" w14:textId="77777777" w:rsidR="00D12193" w:rsidRPr="00770F6D" w:rsidRDefault="00D12193" w:rsidP="006723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alysis</w:t>
            </w:r>
          </w:p>
        </w:tc>
        <w:tc>
          <w:tcPr>
            <w:tcW w:w="1701" w:type="dxa"/>
          </w:tcPr>
          <w:p w14:paraId="03FD1B6E" w14:textId="77777777" w:rsidR="00D12193" w:rsidRPr="00770F6D" w:rsidRDefault="00D12193" w:rsidP="006723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276" w:type="dxa"/>
          </w:tcPr>
          <w:p w14:paraId="20120F5F" w14:textId="77777777" w:rsidR="00D12193" w:rsidRPr="00770F6D" w:rsidRDefault="00D12193" w:rsidP="006723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diabetes</w:t>
            </w:r>
            <w:proofErr w:type="spellEnd"/>
          </w:p>
        </w:tc>
        <w:tc>
          <w:tcPr>
            <w:tcW w:w="1276" w:type="dxa"/>
          </w:tcPr>
          <w:p w14:paraId="6FE48321" w14:textId="77777777" w:rsidR="00D12193" w:rsidRPr="00770F6D" w:rsidRDefault="00D12193" w:rsidP="006723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diabetes</w:t>
            </w:r>
          </w:p>
        </w:tc>
        <w:tc>
          <w:tcPr>
            <w:tcW w:w="992" w:type="dxa"/>
          </w:tcPr>
          <w:p w14:paraId="2C877E1A" w14:textId="77777777" w:rsidR="00D12193" w:rsidRPr="00770F6D" w:rsidRDefault="00D12193" w:rsidP="006723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3402" w:type="dxa"/>
          </w:tcPr>
          <w:p w14:paraId="64FD81B0" w14:textId="77777777" w:rsidR="00D12193" w:rsidRPr="00770F6D" w:rsidRDefault="00D12193" w:rsidP="006723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 effect (95% CI); p-value</w:t>
            </w:r>
          </w:p>
        </w:tc>
      </w:tr>
      <w:tr w:rsidR="00770F6D" w:rsidRPr="00770F6D" w14:paraId="44EE3350" w14:textId="77777777" w:rsidTr="00672370">
        <w:trPr>
          <w:jc w:val="center"/>
        </w:trPr>
        <w:tc>
          <w:tcPr>
            <w:tcW w:w="1696" w:type="dxa"/>
          </w:tcPr>
          <w:p w14:paraId="7D8C3D6F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mptom-only endpoint</w:t>
            </w:r>
          </w:p>
        </w:tc>
        <w:tc>
          <w:tcPr>
            <w:tcW w:w="1701" w:type="dxa"/>
          </w:tcPr>
          <w:p w14:paraId="081DD45F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DI ≥13, n (%)</w:t>
            </w:r>
          </w:p>
        </w:tc>
        <w:tc>
          <w:tcPr>
            <w:tcW w:w="1276" w:type="dxa"/>
          </w:tcPr>
          <w:p w14:paraId="7B68FC87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31.0)</w:t>
            </w:r>
          </w:p>
        </w:tc>
        <w:tc>
          <w:tcPr>
            <w:tcW w:w="1276" w:type="dxa"/>
          </w:tcPr>
          <w:p w14:paraId="05ACB3D8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42.0)</w:t>
            </w:r>
          </w:p>
        </w:tc>
        <w:tc>
          <w:tcPr>
            <w:tcW w:w="992" w:type="dxa"/>
          </w:tcPr>
          <w:p w14:paraId="4D7C0F0E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59.0)</w:t>
            </w:r>
          </w:p>
        </w:tc>
        <w:tc>
          <w:tcPr>
            <w:tcW w:w="3402" w:type="dxa"/>
          </w:tcPr>
          <w:p w14:paraId="2B5A5EA9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 vs Non </w:t>
            </w:r>
            <w:proofErr w:type="spellStart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60 (1.00–2.50), p=0.050; DM vs Non </w:t>
            </w:r>
            <w:proofErr w:type="spellStart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20 (1.80–5.70), p&lt;0.001; p-trend&lt;0.001 (q=0.006)</w:t>
            </w:r>
          </w:p>
        </w:tc>
      </w:tr>
      <w:tr w:rsidR="00770F6D" w:rsidRPr="00770F6D" w14:paraId="507C1028" w14:textId="77777777" w:rsidTr="00672370">
        <w:trPr>
          <w:jc w:val="center"/>
        </w:trPr>
        <w:tc>
          <w:tcPr>
            <w:tcW w:w="1696" w:type="dxa"/>
          </w:tcPr>
          <w:p w14:paraId="01336D91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-only endpoints (symptoms not required)</w:t>
            </w:r>
          </w:p>
        </w:tc>
        <w:tc>
          <w:tcPr>
            <w:tcW w:w="1701" w:type="dxa"/>
          </w:tcPr>
          <w:p w14:paraId="2CFEFD90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BUT &lt;10 s, n (%)</w:t>
            </w:r>
          </w:p>
        </w:tc>
        <w:tc>
          <w:tcPr>
            <w:tcW w:w="1276" w:type="dxa"/>
          </w:tcPr>
          <w:p w14:paraId="4D524565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28.0)</w:t>
            </w:r>
          </w:p>
        </w:tc>
        <w:tc>
          <w:tcPr>
            <w:tcW w:w="1276" w:type="dxa"/>
          </w:tcPr>
          <w:p w14:paraId="683D0EFD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44.0)</w:t>
            </w:r>
          </w:p>
        </w:tc>
        <w:tc>
          <w:tcPr>
            <w:tcW w:w="992" w:type="dxa"/>
          </w:tcPr>
          <w:p w14:paraId="0974F999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59.0)</w:t>
            </w:r>
          </w:p>
        </w:tc>
        <w:tc>
          <w:tcPr>
            <w:tcW w:w="3402" w:type="dxa"/>
          </w:tcPr>
          <w:p w14:paraId="67981575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 vs Non </w:t>
            </w:r>
            <w:proofErr w:type="spellStart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90 (1.10–3.20), p=0.020; DM vs Non </w:t>
            </w:r>
            <w:proofErr w:type="spellStart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60 (2.00–6.60), p&lt;0.001; p-trend&lt;0.001 (q=0.004)</w:t>
            </w:r>
          </w:p>
        </w:tc>
      </w:tr>
      <w:tr w:rsidR="00770F6D" w:rsidRPr="00770F6D" w14:paraId="23E96DC1" w14:textId="77777777" w:rsidTr="00672370">
        <w:trPr>
          <w:jc w:val="center"/>
        </w:trPr>
        <w:tc>
          <w:tcPr>
            <w:tcW w:w="1696" w:type="dxa"/>
          </w:tcPr>
          <w:p w14:paraId="4284A287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-only endpoints (symptoms not required)</w:t>
            </w:r>
          </w:p>
        </w:tc>
        <w:tc>
          <w:tcPr>
            <w:tcW w:w="1701" w:type="dxa"/>
          </w:tcPr>
          <w:p w14:paraId="755BE045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irmer I ≤10 mm, n (%)</w:t>
            </w:r>
          </w:p>
        </w:tc>
        <w:tc>
          <w:tcPr>
            <w:tcW w:w="1276" w:type="dxa"/>
          </w:tcPr>
          <w:p w14:paraId="60B79EFE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23.0)</w:t>
            </w:r>
          </w:p>
        </w:tc>
        <w:tc>
          <w:tcPr>
            <w:tcW w:w="1276" w:type="dxa"/>
          </w:tcPr>
          <w:p w14:paraId="7F5B4DB6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35.0)</w:t>
            </w:r>
          </w:p>
        </w:tc>
        <w:tc>
          <w:tcPr>
            <w:tcW w:w="992" w:type="dxa"/>
          </w:tcPr>
          <w:p w14:paraId="6CC13E58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47.0)</w:t>
            </w:r>
          </w:p>
        </w:tc>
        <w:tc>
          <w:tcPr>
            <w:tcW w:w="3402" w:type="dxa"/>
          </w:tcPr>
          <w:p w14:paraId="4C81A024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 vs Non </w:t>
            </w:r>
            <w:proofErr w:type="spellStart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70 (0.99–2.90), p=0.055; DM vs Non </w:t>
            </w:r>
            <w:proofErr w:type="spellStart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80 (1.60–4.90), p&lt;0.001; p-trend&lt;0.001 (q=0.006)</w:t>
            </w:r>
          </w:p>
        </w:tc>
      </w:tr>
      <w:tr w:rsidR="00770F6D" w:rsidRPr="00770F6D" w14:paraId="76FF3A74" w14:textId="77777777" w:rsidTr="00672370">
        <w:trPr>
          <w:jc w:val="center"/>
        </w:trPr>
        <w:tc>
          <w:tcPr>
            <w:tcW w:w="1696" w:type="dxa"/>
          </w:tcPr>
          <w:p w14:paraId="4D245570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-only endpoints (symptoms not required)</w:t>
            </w:r>
          </w:p>
        </w:tc>
        <w:tc>
          <w:tcPr>
            <w:tcW w:w="1701" w:type="dxa"/>
          </w:tcPr>
          <w:p w14:paraId="05EE78BE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 staining ≥2, n (%)</w:t>
            </w:r>
          </w:p>
        </w:tc>
        <w:tc>
          <w:tcPr>
            <w:tcW w:w="1276" w:type="dxa"/>
          </w:tcPr>
          <w:p w14:paraId="289AB657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66.0)</w:t>
            </w:r>
          </w:p>
        </w:tc>
        <w:tc>
          <w:tcPr>
            <w:tcW w:w="1276" w:type="dxa"/>
          </w:tcPr>
          <w:p w14:paraId="5251EC9D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(72.0)</w:t>
            </w:r>
          </w:p>
        </w:tc>
        <w:tc>
          <w:tcPr>
            <w:tcW w:w="992" w:type="dxa"/>
          </w:tcPr>
          <w:p w14:paraId="2BEF280A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82.0)</w:t>
            </w:r>
          </w:p>
        </w:tc>
        <w:tc>
          <w:tcPr>
            <w:tcW w:w="3402" w:type="dxa"/>
          </w:tcPr>
          <w:p w14:paraId="10DFDBC8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 vs Non </w:t>
            </w:r>
            <w:proofErr w:type="spellStart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30 (0.75–2.20), p=0.35; DM vs Non </w:t>
            </w:r>
            <w:proofErr w:type="spellStart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20 (1.20–4.00), p=0.010; p-trend=0.013 (q=0.020)</w:t>
            </w:r>
          </w:p>
        </w:tc>
      </w:tr>
      <w:tr w:rsidR="00770F6D" w:rsidRPr="00770F6D" w14:paraId="1D6A6BB8" w14:textId="77777777" w:rsidTr="00B1021F">
        <w:trPr>
          <w:jc w:val="center"/>
        </w:trPr>
        <w:tc>
          <w:tcPr>
            <w:tcW w:w="10343" w:type="dxa"/>
            <w:gridSpan w:val="6"/>
          </w:tcPr>
          <w:p w14:paraId="659843B5" w14:textId="4E0AFDA8" w:rsidR="00EA3315" w:rsidRPr="00770F6D" w:rsidRDefault="00EA3315" w:rsidP="00A847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itivity: Prediabetes restricted to both HbA1c and FPG criteria (n=60)</w:t>
            </w:r>
          </w:p>
        </w:tc>
      </w:tr>
      <w:tr w:rsidR="00770F6D" w:rsidRPr="00770F6D" w14:paraId="5225E0EC" w14:textId="77777777" w:rsidTr="00672370">
        <w:trPr>
          <w:jc w:val="center"/>
        </w:trPr>
        <w:tc>
          <w:tcPr>
            <w:tcW w:w="1696" w:type="dxa"/>
          </w:tcPr>
          <w:p w14:paraId="46B6014F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 (restricted prediabetes)</w:t>
            </w:r>
          </w:p>
        </w:tc>
        <w:tc>
          <w:tcPr>
            <w:tcW w:w="1701" w:type="dxa"/>
          </w:tcPr>
          <w:p w14:paraId="4F5D1B06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IBUT (s), </w:t>
            </w:r>
            <w:proofErr w:type="spellStart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276" w:type="dxa"/>
          </w:tcPr>
          <w:p w14:paraId="41E2A187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 ± 3.1</w:t>
            </w:r>
          </w:p>
        </w:tc>
        <w:tc>
          <w:tcPr>
            <w:tcW w:w="1276" w:type="dxa"/>
          </w:tcPr>
          <w:p w14:paraId="2E5B848C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 ± 3.1 (n=60)</w:t>
            </w:r>
          </w:p>
        </w:tc>
        <w:tc>
          <w:tcPr>
            <w:tcW w:w="992" w:type="dxa"/>
          </w:tcPr>
          <w:p w14:paraId="07F8B3CC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 ± 3.3</w:t>
            </w:r>
          </w:p>
        </w:tc>
        <w:tc>
          <w:tcPr>
            <w:tcW w:w="3402" w:type="dxa"/>
          </w:tcPr>
          <w:p w14:paraId="6B1650C7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Δ vs </w:t>
            </w:r>
            <w:proofErr w:type="spellStart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diabetes</w:t>
            </w:r>
            <w:proofErr w:type="spellEnd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−1.35 (−2.21 to −0.49), p=0.002</w:t>
            </w:r>
          </w:p>
        </w:tc>
      </w:tr>
      <w:tr w:rsidR="00770F6D" w:rsidRPr="00770F6D" w14:paraId="3627C371" w14:textId="77777777" w:rsidTr="00672370">
        <w:trPr>
          <w:jc w:val="center"/>
        </w:trPr>
        <w:tc>
          <w:tcPr>
            <w:tcW w:w="1696" w:type="dxa"/>
          </w:tcPr>
          <w:p w14:paraId="12329687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 (restricted prediabetes)</w:t>
            </w:r>
          </w:p>
        </w:tc>
        <w:tc>
          <w:tcPr>
            <w:tcW w:w="1701" w:type="dxa"/>
          </w:tcPr>
          <w:p w14:paraId="39C575E3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hirmer I (mm), </w:t>
            </w:r>
            <w:proofErr w:type="spellStart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276" w:type="dxa"/>
          </w:tcPr>
          <w:p w14:paraId="67484BD2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8 ± 5.2</w:t>
            </w:r>
          </w:p>
        </w:tc>
        <w:tc>
          <w:tcPr>
            <w:tcW w:w="1276" w:type="dxa"/>
          </w:tcPr>
          <w:p w14:paraId="5B91A6A2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 ± 5.3 (n=60)</w:t>
            </w:r>
          </w:p>
        </w:tc>
        <w:tc>
          <w:tcPr>
            <w:tcW w:w="992" w:type="dxa"/>
          </w:tcPr>
          <w:p w14:paraId="7DB26B8A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 ± 5.6</w:t>
            </w:r>
          </w:p>
        </w:tc>
        <w:tc>
          <w:tcPr>
            <w:tcW w:w="3402" w:type="dxa"/>
          </w:tcPr>
          <w:p w14:paraId="40D49368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Δ vs </w:t>
            </w:r>
            <w:proofErr w:type="spellStart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diabetes</w:t>
            </w:r>
            <w:proofErr w:type="spellEnd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−1.70 (−3.00 to −0.40), p=0.010</w:t>
            </w:r>
          </w:p>
        </w:tc>
      </w:tr>
      <w:tr w:rsidR="00770F6D" w:rsidRPr="00770F6D" w14:paraId="4D42ED22" w14:textId="77777777" w:rsidTr="00672370">
        <w:trPr>
          <w:jc w:val="center"/>
        </w:trPr>
        <w:tc>
          <w:tcPr>
            <w:tcW w:w="1696" w:type="dxa"/>
          </w:tcPr>
          <w:p w14:paraId="2E81848B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: both-eye requirement for DED composite</w:t>
            </w:r>
          </w:p>
        </w:tc>
        <w:tc>
          <w:tcPr>
            <w:tcW w:w="1701" w:type="dxa"/>
          </w:tcPr>
          <w:p w14:paraId="39C68EB4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D (both eyes meet criteria), n (%)</w:t>
            </w:r>
          </w:p>
        </w:tc>
        <w:tc>
          <w:tcPr>
            <w:tcW w:w="1276" w:type="dxa"/>
          </w:tcPr>
          <w:p w14:paraId="115D70CD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2.0)</w:t>
            </w:r>
          </w:p>
        </w:tc>
        <w:tc>
          <w:tcPr>
            <w:tcW w:w="1276" w:type="dxa"/>
          </w:tcPr>
          <w:p w14:paraId="48BD210B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8.0)</w:t>
            </w:r>
          </w:p>
        </w:tc>
        <w:tc>
          <w:tcPr>
            <w:tcW w:w="992" w:type="dxa"/>
          </w:tcPr>
          <w:p w14:paraId="1AA98228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28.0)</w:t>
            </w:r>
          </w:p>
        </w:tc>
        <w:tc>
          <w:tcPr>
            <w:tcW w:w="3402" w:type="dxa"/>
          </w:tcPr>
          <w:p w14:paraId="73F3063B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 vs Non </w:t>
            </w:r>
            <w:proofErr w:type="spellStart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55 (0.79–3.04), p=0.20; DM vs Non </w:t>
            </w:r>
            <w:proofErr w:type="spellStart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85 (1.35–6.01), p=0.006; p-trend=0.004</w:t>
            </w:r>
          </w:p>
        </w:tc>
      </w:tr>
      <w:tr w:rsidR="00770F6D" w:rsidRPr="00770F6D" w14:paraId="2918225C" w14:textId="77777777" w:rsidTr="00672370">
        <w:trPr>
          <w:jc w:val="center"/>
        </w:trPr>
        <w:tc>
          <w:tcPr>
            <w:tcW w:w="1696" w:type="dxa"/>
          </w:tcPr>
          <w:p w14:paraId="1B901A2E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 (diabetes stratum only)</w:t>
            </w:r>
          </w:p>
        </w:tc>
        <w:tc>
          <w:tcPr>
            <w:tcW w:w="1701" w:type="dxa"/>
          </w:tcPr>
          <w:p w14:paraId="02490E9D" w14:textId="61FAF23B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bA1c per 1% </w:t>
            </w:r>
            <w:r w:rsidR="00924013"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IBUT &amp; Schirmer</w:t>
            </w:r>
          </w:p>
        </w:tc>
        <w:tc>
          <w:tcPr>
            <w:tcW w:w="1276" w:type="dxa"/>
          </w:tcPr>
          <w:p w14:paraId="47C23D7B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BD641E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B68181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9930AF5" w14:textId="77777777" w:rsidR="00D12193" w:rsidRPr="00770F6D" w:rsidRDefault="00D12193" w:rsidP="00A847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F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ditional adjustment for diabetes duration and treatment: β_NIBUT −0.65 (−0.95 to −0.35), p&lt;0.001; β_Schirmer −1.05 (−1.55 to −0.55), p&lt;0.001</w:t>
            </w:r>
          </w:p>
        </w:tc>
      </w:tr>
    </w:tbl>
    <w:p w14:paraId="52153D01" w14:textId="15A3944A" w:rsidR="00AE272E" w:rsidRPr="00C721D0" w:rsidRDefault="00AE272E" w:rsidP="006E261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AE272E" w:rsidRPr="00C72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D1E"/>
    <w:rsid w:val="000013B8"/>
    <w:rsid w:val="00025599"/>
    <w:rsid w:val="00061714"/>
    <w:rsid w:val="00062B0A"/>
    <w:rsid w:val="00093DDA"/>
    <w:rsid w:val="000D7C43"/>
    <w:rsid w:val="000E6EBA"/>
    <w:rsid w:val="000E7FE9"/>
    <w:rsid w:val="00121936"/>
    <w:rsid w:val="00127BDE"/>
    <w:rsid w:val="001312CD"/>
    <w:rsid w:val="00153670"/>
    <w:rsid w:val="00175C1B"/>
    <w:rsid w:val="001765CB"/>
    <w:rsid w:val="00183906"/>
    <w:rsid w:val="001C437E"/>
    <w:rsid w:val="001D6A15"/>
    <w:rsid w:val="00201E70"/>
    <w:rsid w:val="00213329"/>
    <w:rsid w:val="00240CAB"/>
    <w:rsid w:val="002768AB"/>
    <w:rsid w:val="00277A18"/>
    <w:rsid w:val="002911DD"/>
    <w:rsid w:val="0029247A"/>
    <w:rsid w:val="0029273B"/>
    <w:rsid w:val="00292D80"/>
    <w:rsid w:val="002A5018"/>
    <w:rsid w:val="002B06CF"/>
    <w:rsid w:val="002B0F9D"/>
    <w:rsid w:val="002B1657"/>
    <w:rsid w:val="002C1C13"/>
    <w:rsid w:val="002C22F3"/>
    <w:rsid w:val="002C67AC"/>
    <w:rsid w:val="002E770A"/>
    <w:rsid w:val="00300D73"/>
    <w:rsid w:val="0032163B"/>
    <w:rsid w:val="00322C99"/>
    <w:rsid w:val="003300B8"/>
    <w:rsid w:val="00376ACB"/>
    <w:rsid w:val="003E55A1"/>
    <w:rsid w:val="003E5D1E"/>
    <w:rsid w:val="003F7F78"/>
    <w:rsid w:val="00411598"/>
    <w:rsid w:val="00415C22"/>
    <w:rsid w:val="004222BB"/>
    <w:rsid w:val="0042458C"/>
    <w:rsid w:val="00424CEC"/>
    <w:rsid w:val="004409E5"/>
    <w:rsid w:val="00445BFF"/>
    <w:rsid w:val="00446A5F"/>
    <w:rsid w:val="00464C3C"/>
    <w:rsid w:val="00471F00"/>
    <w:rsid w:val="00474B86"/>
    <w:rsid w:val="00506D2D"/>
    <w:rsid w:val="005117FE"/>
    <w:rsid w:val="00511837"/>
    <w:rsid w:val="0052202E"/>
    <w:rsid w:val="00561C8B"/>
    <w:rsid w:val="00571004"/>
    <w:rsid w:val="00573732"/>
    <w:rsid w:val="0058500C"/>
    <w:rsid w:val="005A47C1"/>
    <w:rsid w:val="005C20AA"/>
    <w:rsid w:val="005C3A0C"/>
    <w:rsid w:val="005C6CE3"/>
    <w:rsid w:val="005E16D8"/>
    <w:rsid w:val="005E4C78"/>
    <w:rsid w:val="00601932"/>
    <w:rsid w:val="00612AE6"/>
    <w:rsid w:val="00640B33"/>
    <w:rsid w:val="006464AC"/>
    <w:rsid w:val="00655A89"/>
    <w:rsid w:val="0066737B"/>
    <w:rsid w:val="00672370"/>
    <w:rsid w:val="00681308"/>
    <w:rsid w:val="0068474D"/>
    <w:rsid w:val="006864D2"/>
    <w:rsid w:val="00693B98"/>
    <w:rsid w:val="0069749A"/>
    <w:rsid w:val="006A7459"/>
    <w:rsid w:val="006C006F"/>
    <w:rsid w:val="006E261F"/>
    <w:rsid w:val="006E3798"/>
    <w:rsid w:val="006F0013"/>
    <w:rsid w:val="00706246"/>
    <w:rsid w:val="0070690E"/>
    <w:rsid w:val="00751C46"/>
    <w:rsid w:val="00770F6D"/>
    <w:rsid w:val="00786B9B"/>
    <w:rsid w:val="00790D7D"/>
    <w:rsid w:val="007A524A"/>
    <w:rsid w:val="007A6586"/>
    <w:rsid w:val="007A65CD"/>
    <w:rsid w:val="007B4C92"/>
    <w:rsid w:val="007B4D0C"/>
    <w:rsid w:val="007D2BB9"/>
    <w:rsid w:val="007F02BB"/>
    <w:rsid w:val="007F0F4C"/>
    <w:rsid w:val="007F5112"/>
    <w:rsid w:val="00804F4E"/>
    <w:rsid w:val="0082791F"/>
    <w:rsid w:val="00866F88"/>
    <w:rsid w:val="00895082"/>
    <w:rsid w:val="008A1283"/>
    <w:rsid w:val="008A6CC4"/>
    <w:rsid w:val="008B3708"/>
    <w:rsid w:val="008C245E"/>
    <w:rsid w:val="008C74A6"/>
    <w:rsid w:val="008E1753"/>
    <w:rsid w:val="009019DE"/>
    <w:rsid w:val="00924013"/>
    <w:rsid w:val="009369C8"/>
    <w:rsid w:val="00940F07"/>
    <w:rsid w:val="0094126A"/>
    <w:rsid w:val="00984122"/>
    <w:rsid w:val="009A2031"/>
    <w:rsid w:val="009B31C2"/>
    <w:rsid w:val="009D0939"/>
    <w:rsid w:val="009F6B81"/>
    <w:rsid w:val="00A0045D"/>
    <w:rsid w:val="00A321A7"/>
    <w:rsid w:val="00A33AD5"/>
    <w:rsid w:val="00A36D78"/>
    <w:rsid w:val="00A443FA"/>
    <w:rsid w:val="00A50DF7"/>
    <w:rsid w:val="00A51730"/>
    <w:rsid w:val="00A53E8C"/>
    <w:rsid w:val="00A54087"/>
    <w:rsid w:val="00A62C75"/>
    <w:rsid w:val="00A70FF8"/>
    <w:rsid w:val="00A77F7C"/>
    <w:rsid w:val="00AC13C3"/>
    <w:rsid w:val="00AD2B44"/>
    <w:rsid w:val="00AE272E"/>
    <w:rsid w:val="00AF3801"/>
    <w:rsid w:val="00AF4B95"/>
    <w:rsid w:val="00B05B18"/>
    <w:rsid w:val="00B236A7"/>
    <w:rsid w:val="00B31F03"/>
    <w:rsid w:val="00B51917"/>
    <w:rsid w:val="00B519DA"/>
    <w:rsid w:val="00B532F2"/>
    <w:rsid w:val="00B620A2"/>
    <w:rsid w:val="00B83166"/>
    <w:rsid w:val="00BC426B"/>
    <w:rsid w:val="00BD2017"/>
    <w:rsid w:val="00BF563E"/>
    <w:rsid w:val="00BF6A09"/>
    <w:rsid w:val="00C034D5"/>
    <w:rsid w:val="00C2501B"/>
    <w:rsid w:val="00C27A19"/>
    <w:rsid w:val="00C32008"/>
    <w:rsid w:val="00C33DEC"/>
    <w:rsid w:val="00C721D0"/>
    <w:rsid w:val="00C85B72"/>
    <w:rsid w:val="00C87834"/>
    <w:rsid w:val="00CB5CF5"/>
    <w:rsid w:val="00CB7B1A"/>
    <w:rsid w:val="00CD5DAD"/>
    <w:rsid w:val="00CE00CD"/>
    <w:rsid w:val="00CF1114"/>
    <w:rsid w:val="00D010FA"/>
    <w:rsid w:val="00D076D7"/>
    <w:rsid w:val="00D12193"/>
    <w:rsid w:val="00D61A2D"/>
    <w:rsid w:val="00D648F9"/>
    <w:rsid w:val="00D66109"/>
    <w:rsid w:val="00D76094"/>
    <w:rsid w:val="00D812CC"/>
    <w:rsid w:val="00DB230C"/>
    <w:rsid w:val="00DB4806"/>
    <w:rsid w:val="00DF516A"/>
    <w:rsid w:val="00E20885"/>
    <w:rsid w:val="00E30BAA"/>
    <w:rsid w:val="00E31446"/>
    <w:rsid w:val="00E55ADC"/>
    <w:rsid w:val="00E92F56"/>
    <w:rsid w:val="00EA3315"/>
    <w:rsid w:val="00EC6D04"/>
    <w:rsid w:val="00ED14A1"/>
    <w:rsid w:val="00F1699D"/>
    <w:rsid w:val="00F36699"/>
    <w:rsid w:val="00F372BD"/>
    <w:rsid w:val="00F92856"/>
    <w:rsid w:val="00FB4B7A"/>
    <w:rsid w:val="00FC76DA"/>
    <w:rsid w:val="00FD1016"/>
    <w:rsid w:val="00FE7440"/>
    <w:rsid w:val="00FF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DE65E"/>
  <w15:chartTrackingRefBased/>
  <w15:docId w15:val="{342521B3-4EC6-4E22-B237-1D16D04F4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332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5D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5D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5D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5D1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5D1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5D1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5D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5D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5D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5D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5D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5D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5D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5D1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E5D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5D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5D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5D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5D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5D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5D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5D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5D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5D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5D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5D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5D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5D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5D1E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52202E"/>
    <w:rPr>
      <w:rFonts w:ascii="Times New Roman" w:hAnsi="Times New Roman" w:cs="Times New Roman"/>
      <w:sz w:val="24"/>
      <w:szCs w:val="24"/>
    </w:rPr>
  </w:style>
  <w:style w:type="table" w:styleId="af">
    <w:name w:val="Table Grid"/>
    <w:basedOn w:val="a1"/>
    <w:uiPriority w:val="39"/>
    <w:rsid w:val="003E5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sid w:val="009019DE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9019DE"/>
    <w:rPr>
      <w:color w:val="605E5C"/>
      <w:shd w:val="clear" w:color="auto" w:fill="E1DFDD"/>
    </w:rPr>
  </w:style>
  <w:style w:type="character" w:styleId="af2">
    <w:name w:val="Emphasis"/>
    <w:basedOn w:val="a0"/>
    <w:uiPriority w:val="20"/>
    <w:qFormat/>
    <w:rsid w:val="00790D7D"/>
    <w:rPr>
      <w:i/>
      <w:iCs/>
    </w:rPr>
  </w:style>
  <w:style w:type="character" w:customStyle="1" w:styleId="relative">
    <w:name w:val="relative"/>
    <w:basedOn w:val="a0"/>
    <w:rsid w:val="00790D7D"/>
  </w:style>
  <w:style w:type="paragraph" w:customStyle="1" w:styleId="not-prose">
    <w:name w:val="not-prose"/>
    <w:basedOn w:val="a"/>
    <w:rsid w:val="00790D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3">
    <w:name w:val="Strong"/>
    <w:basedOn w:val="a0"/>
    <w:uiPriority w:val="22"/>
    <w:qFormat/>
    <w:rsid w:val="00790D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40D162-E350-A54A-B931-731953952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8</TotalTime>
  <Pages>3</Pages>
  <Words>567</Words>
  <Characters>3234</Characters>
  <Application>Microsoft Office Word</Application>
  <DocSecurity>0</DocSecurity>
  <Lines>26</Lines>
  <Paragraphs>7</Paragraphs>
  <ScaleCrop>false</ScaleCrop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166</cp:revision>
  <dcterms:created xsi:type="dcterms:W3CDTF">2025-10-21T17:25:00Z</dcterms:created>
  <dcterms:modified xsi:type="dcterms:W3CDTF">2026-04-02T02:42:00Z</dcterms:modified>
</cp:coreProperties>
</file>